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E7812" w:rsidRPr="00C9341E" w:rsidRDefault="000E7812" w:rsidP="000E7812">
      <w:pPr>
        <w:contextualSpacing/>
        <w:jc w:val="both"/>
        <w:rPr>
          <w:rFonts w:ascii="Times New Roman" w:hAnsi="Times New Roman" w:cs="Times New Roman"/>
          <w:color w:val="984806" w:themeColor="accent6" w:themeShade="80"/>
          <w:sz w:val="24"/>
          <w:szCs w:val="24"/>
          <w:lang w:val="en-US"/>
        </w:rPr>
      </w:pPr>
      <w:bookmarkStart w:id="0" w:name="_GoBack"/>
      <w:bookmarkEnd w:id="0"/>
    </w:p>
    <w:p w:rsidR="00C9341E" w:rsidRPr="00347F3A" w:rsidRDefault="00C9341E" w:rsidP="00C9341E">
      <w:pPr>
        <w:jc w:val="both"/>
        <w:rPr>
          <w:rFonts w:ascii="Times New Roman" w:hAnsi="Times New Roman" w:cs="Times New Roman"/>
          <w:color w:val="984806" w:themeColor="accent6" w:themeShade="80"/>
          <w:sz w:val="24"/>
          <w:szCs w:val="24"/>
          <w:lang w:val="en-US"/>
        </w:rPr>
      </w:pPr>
      <w:r w:rsidRPr="00347F3A">
        <w:rPr>
          <w:rFonts w:ascii="Times New Roman" w:eastAsia="Times New Roman" w:hAnsi="Times New Roman" w:cs="Times New Roman"/>
          <w:color w:val="FF0000"/>
          <w:sz w:val="24"/>
          <w:szCs w:val="24"/>
          <w:lang w:val="en-US" w:eastAsia="pt-BR"/>
        </w:rPr>
        <w:t>5</w:t>
      </w:r>
      <w:r w:rsidRPr="00347F3A">
        <w:rPr>
          <w:rFonts w:ascii="Times New Roman" w:eastAsia="Times New Roman" w:hAnsi="Times New Roman" w:cs="Times New Roman"/>
          <w:b/>
          <w:color w:val="FF0000"/>
          <w:sz w:val="24"/>
          <w:szCs w:val="24"/>
          <w:lang w:val="en-US" w:eastAsia="pt-BR"/>
        </w:rPr>
        <w:t>’ACTCGTGCTTTTTATGCACCCTCGACAACCGTTTTCAGAATGGGT</w:t>
      </w:r>
      <w:r w:rsidR="0023019B" w:rsidRPr="00347F3A">
        <w:rPr>
          <w:rFonts w:ascii="Times New Roman" w:eastAsia="Times New Roman" w:hAnsi="Times New Roman" w:cs="Times New Roman"/>
          <w:b/>
          <w:color w:val="FF0000"/>
          <w:sz w:val="24"/>
          <w:szCs w:val="24"/>
          <w:lang w:val="en-US" w:eastAsia="pt-BR"/>
        </w:rPr>
        <w:t>G</w:t>
      </w:r>
      <w:r w:rsidRPr="00347F3A">
        <w:rPr>
          <w:rFonts w:ascii="Times New Roman" w:eastAsia="Times New Roman" w:hAnsi="Times New Roman" w:cs="Times New Roman"/>
          <w:b/>
          <w:color w:val="FF0000"/>
          <w:sz w:val="24"/>
          <w:szCs w:val="24"/>
          <w:lang w:val="en-US" w:eastAsia="pt-BR"/>
        </w:rPr>
        <w:t>ACGTGCGGAAACGAAATTGCGCGAAAACAACCCAAACATGAGTTTAGTACCTAAAGTAGTGGATTGGGCATGTTCGTTGCGAAAAACGAAGAA</w:t>
      </w:r>
      <w:r w:rsidRPr="00347F3A">
        <w:rPr>
          <w:rFonts w:ascii="Times New Roman" w:eastAsia="Times New Roman" w:hAnsi="Times New Roman" w:cs="Times New Roman"/>
          <w:b/>
          <w:sz w:val="24"/>
          <w:szCs w:val="24"/>
          <w:lang w:val="en-US" w:eastAsia="pt-BR"/>
        </w:rPr>
        <w:t>GTT</w:t>
      </w:r>
      <w:r w:rsidRPr="00347F3A">
        <w:rPr>
          <w:rFonts w:ascii="Times New Roman" w:eastAsia="Times New Roman" w:hAnsi="Times New Roman" w:cs="Times New Roman"/>
          <w:b/>
          <w:color w:val="FF0000"/>
          <w:sz w:val="24"/>
          <w:szCs w:val="24"/>
          <w:lang w:val="en-US" w:eastAsia="pt-BR"/>
        </w:rPr>
        <w:t>GTTCCGGTGGCAAAAACTCGTGCTTTGTATGCACCCGATACCCGTTTTCGGAATTGGTGACATGCGCCAACGAAATTGCGTGAAACCACACCAAACATGAGTTTTGTACCTAAAGTAGTGGATTGGGCATGTTCGTTGTGAAAAACGAAGAAAT3’</w:t>
      </w:r>
    </w:p>
    <w:p w:rsidR="00886310" w:rsidRPr="00E67482" w:rsidRDefault="00886310">
      <w:pPr>
        <w:rPr>
          <w:lang w:val="en-US"/>
        </w:rPr>
      </w:pPr>
    </w:p>
    <w:sectPr w:rsidR="00886310" w:rsidRPr="00E6748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7482"/>
    <w:rsid w:val="00035D45"/>
    <w:rsid w:val="000E7812"/>
    <w:rsid w:val="00124965"/>
    <w:rsid w:val="002237AA"/>
    <w:rsid w:val="0023019B"/>
    <w:rsid w:val="00283A6A"/>
    <w:rsid w:val="002A48DC"/>
    <w:rsid w:val="00347F3A"/>
    <w:rsid w:val="005839B7"/>
    <w:rsid w:val="006451E9"/>
    <w:rsid w:val="006F3B54"/>
    <w:rsid w:val="00755AA4"/>
    <w:rsid w:val="007C23F8"/>
    <w:rsid w:val="00886310"/>
    <w:rsid w:val="008A68CF"/>
    <w:rsid w:val="009E54AD"/>
    <w:rsid w:val="00B753B2"/>
    <w:rsid w:val="00C5438B"/>
    <w:rsid w:val="00C9341E"/>
    <w:rsid w:val="00C934EE"/>
    <w:rsid w:val="00D53AF1"/>
    <w:rsid w:val="00E67482"/>
    <w:rsid w:val="00F145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3A9766A3-A3BD-4ED1-B221-330C3FBCF2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67482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 xsi:nil="true"/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Data Sheet 2.DOCX</DocumentId>
    <DocumentType xmlns="370fed10-a368-469c-a864-2e77a9536334">Data Sheet</DocumentType>
    <TitleName xmlns="370fed10-a368-469c-a864-2e77a9536334">Data Sheet 2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E4C44093-B18E-42A2-B851-F21D7F2115BD}"/>
</file>

<file path=customXml/itemProps2.xml><?xml version="1.0" encoding="utf-8"?>
<ds:datastoreItem xmlns:ds="http://schemas.openxmlformats.org/officeDocument/2006/customXml" ds:itemID="{52D59630-8576-4EB4-BD97-4D9EEAE7FB20}"/>
</file>

<file path=customXml/itemProps3.xml><?xml version="1.0" encoding="utf-8"?>
<ds:datastoreItem xmlns:ds="http://schemas.openxmlformats.org/officeDocument/2006/customXml" ds:itemID="{B3B3BF30-104A-4E0E-AF0F-63D59BCAE580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56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garida</dc:creator>
  <cp:lastModifiedBy>margarida perecin</cp:lastModifiedBy>
  <cp:revision>2</cp:revision>
  <dcterms:created xsi:type="dcterms:W3CDTF">2014-06-30T15:02:00Z</dcterms:created>
  <dcterms:modified xsi:type="dcterms:W3CDTF">2014-06-30T15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25EE384B7A58499F7B801D4EF867A9</vt:lpwstr>
  </property>
</Properties>
</file>